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Intended outcome expands in time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kesh B. Makwana &amp; Narayanan Srinivasan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re of Behavioural and Cognitive Sciences, University of Allahabad, Allahabad, India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viance (D) measure was used to assess goodness-of-fit of the psychometric function (weibull), fitted using maximum likelihood method in psignifit 2.5.6 matlab toolbox (see Wichmann &amp; Hill, 2001a). Based on the criteria suggested by Wichmann and Hill, i.e. Deviance cumulative probability estimate (cpe)  &gt; 0.975 indicates bad fit; overall we found five bad fits. The following are Dcpe values for Exp 1-4. The highlighted value indicates Dcpe &gt; 0.975, which were removed from further analysi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963"/>
        <w:gridCol w:w="1209"/>
        <w:gridCol w:w="960"/>
        <w:gridCol w:w="1209"/>
        <w:gridCol w:w="932"/>
        <w:gridCol w:w="1150"/>
        <w:gridCol w:w="1061"/>
        <w:gridCol w:w="1183"/>
      </w:tblGrid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1</w:t>
            </w:r>
          </w:p>
        </w:tc>
        <w:tc>
          <w:tcPr>
            <w:tcW w:w="21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2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3</w:t>
            </w:r>
          </w:p>
        </w:tc>
        <w:tc>
          <w:tcPr>
            <w:tcW w:w="2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4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ject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nde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ntend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nded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ntended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nd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ntende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ruen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ngruent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highlight w:val="yellow"/>
              </w:rPr>
              <w:t>0.995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7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9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0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15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9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5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highlight w:val="yellow"/>
              </w:rPr>
              <w:t>0.99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2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3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8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0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65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4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5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8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95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9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8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4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45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highlight w:val="yellow"/>
              </w:rPr>
              <w:t>0.98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highlight w:val="yellow"/>
              </w:rPr>
              <w:t>0.9805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7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5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highlight w:val="yellow"/>
              </w:rPr>
              <w:t>0.98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9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7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4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45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4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0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0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3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4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2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5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6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4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3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>
        <w:trPr/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8"/>
      <w:lang w:val="en-US" w:bidi="bn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01:06:00Z</dcterms:created>
  <dc:creator>LENOVO</dc:creator>
  <dc:description/>
  <cp:keywords/>
  <dc:language>en-US</dc:language>
  <cp:lastModifiedBy>Narayanan Srinivasan</cp:lastModifiedBy>
  <cp:lastPrinted>2017-04-05T01:53:00Z</cp:lastPrinted>
  <dcterms:modified xsi:type="dcterms:W3CDTF">2017-04-14T05:12:00Z</dcterms:modified>
  <cp:revision>4</cp:revision>
  <dc:subject/>
  <dc:title/>
</cp:coreProperties>
</file>